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7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 w14:paraId="4CA4C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14:paraId="1DAD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14:paraId="0DFC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1</w:t>
            </w:r>
          </w:p>
        </w:tc>
      </w:tr>
      <w:tr w14:paraId="4C3D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1</w:t>
            </w:r>
          </w:p>
        </w:tc>
      </w:tr>
      <w:tr w14:paraId="3CCF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14:paraId="11474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</w:t>
            </w:r>
          </w:p>
        </w:tc>
      </w:tr>
      <w:tr w14:paraId="4E4E1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77BB913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</w:t>
            </w:r>
          </w:p>
        </w:tc>
      </w:tr>
      <w:tr w14:paraId="3B66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 w14:paraId="5331A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-3</w:t>
            </w:r>
          </w:p>
        </w:tc>
      </w:tr>
      <w:tr w14:paraId="3B0ED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3304F3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</w:t>
            </w:r>
          </w:p>
        </w:tc>
      </w:tr>
      <w:tr w14:paraId="175E4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-3</w:t>
            </w:r>
          </w:p>
        </w:tc>
      </w:tr>
      <w:tr w14:paraId="0AD90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17664D3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 w14:paraId="022B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11DE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2E715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6348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DE3DE2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237E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-4</w:t>
            </w:r>
          </w:p>
        </w:tc>
      </w:tr>
      <w:tr w14:paraId="0EFE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971D1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72BB1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 w14:paraId="322E1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63BC6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3318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F0A1F93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5D8B9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AE9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55DA9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05DE49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5EB2C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EA879A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1E271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ovide details on how risk groups</w:t>
            </w:r>
            <w:bookmarkStart w:id="0" w:name="_GoBack"/>
            <w:bookmarkEnd w:id="0"/>
            <w:r>
              <w:rPr>
                <w:rFonts w:cs="Tahoma"/>
                <w:sz w:val="16"/>
                <w:szCs w:val="16"/>
                <w:lang w:eastAsia="en-GB"/>
              </w:rPr>
              <w:t xml:space="preserve">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729BF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113B5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14:paraId="36F4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10</w:t>
            </w:r>
          </w:p>
        </w:tc>
      </w:tr>
      <w:tr w14:paraId="14F4C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683933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10</w:t>
            </w:r>
          </w:p>
        </w:tc>
      </w:tr>
      <w:tr w14:paraId="16FA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0D2D6BE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7A637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</w:t>
            </w:r>
          </w:p>
        </w:tc>
      </w:tr>
      <w:tr w14:paraId="43BD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4B6177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10</w:t>
            </w:r>
          </w:p>
        </w:tc>
      </w:tr>
      <w:tr w14:paraId="19E4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-12</w:t>
            </w:r>
          </w:p>
        </w:tc>
      </w:tr>
      <w:tr w14:paraId="36F18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7F2EFB0F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-12</w:t>
            </w:r>
          </w:p>
        </w:tc>
      </w:tr>
      <w:tr w14:paraId="34AE1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-13</w:t>
            </w:r>
          </w:p>
        </w:tc>
      </w:tr>
      <w:tr w14:paraId="0037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4A022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 w14:paraId="5B35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5</w:t>
            </w:r>
          </w:p>
        </w:tc>
      </w:tr>
      <w:tr w14:paraId="3AB87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135E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8821E1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3-15</w:t>
            </w:r>
          </w:p>
        </w:tc>
      </w:tr>
      <w:tr w14:paraId="46F40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5</w:t>
            </w:r>
          </w:p>
        </w:tc>
      </w:tr>
      <w:tr w14:paraId="11296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 w14:paraId="31F5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7D1C38AD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Sup</w:t>
            </w:r>
          </w:p>
        </w:tc>
      </w:tr>
      <w:tr w14:paraId="0B275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417E537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</w:tbl>
    <w:p w14:paraId="0050443D">
      <w:pPr>
        <w:rPr>
          <w:sz w:val="18"/>
          <w:szCs w:val="18"/>
        </w:rPr>
      </w:pPr>
    </w:p>
    <w:p w14:paraId="22568305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CF1D2A">
    <w:pPr>
      <w:pStyle w:val="8"/>
      <w:ind w:left="-709" w:firstLine="0"/>
    </w:pP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jMzUyYmQzYzgyMzlmMWJmOThiZmYxMmVkZjc2NmQifQ=="/>
  </w:docVars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E4165"/>
    <w:rsid w:val="003322EA"/>
    <w:rsid w:val="0043422A"/>
    <w:rsid w:val="00483702"/>
    <w:rsid w:val="004F1287"/>
    <w:rsid w:val="00512680"/>
    <w:rsid w:val="00581B4E"/>
    <w:rsid w:val="005D58D6"/>
    <w:rsid w:val="00606619"/>
    <w:rsid w:val="00642B2F"/>
    <w:rsid w:val="0066069B"/>
    <w:rsid w:val="006630C4"/>
    <w:rsid w:val="00677E77"/>
    <w:rsid w:val="006D790E"/>
    <w:rsid w:val="006F1BF0"/>
    <w:rsid w:val="00704584"/>
    <w:rsid w:val="0072069C"/>
    <w:rsid w:val="007333E2"/>
    <w:rsid w:val="00764CD4"/>
    <w:rsid w:val="007B710F"/>
    <w:rsid w:val="007D6588"/>
    <w:rsid w:val="009078C3"/>
    <w:rsid w:val="00916E62"/>
    <w:rsid w:val="00953140"/>
    <w:rsid w:val="00964E2D"/>
    <w:rsid w:val="009748F3"/>
    <w:rsid w:val="00984CBB"/>
    <w:rsid w:val="009E4EBE"/>
    <w:rsid w:val="00A639EC"/>
    <w:rsid w:val="00AB63D0"/>
    <w:rsid w:val="00AC5F77"/>
    <w:rsid w:val="00B10311"/>
    <w:rsid w:val="00B3189B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DF23DA"/>
    <w:rsid w:val="00E1078B"/>
    <w:rsid w:val="00E31ECE"/>
    <w:rsid w:val="00E33B0A"/>
    <w:rsid w:val="00E40952"/>
    <w:rsid w:val="00E41A80"/>
    <w:rsid w:val="00E45712"/>
    <w:rsid w:val="00ED4B64"/>
    <w:rsid w:val="00F13104"/>
    <w:rsid w:val="04AB1DE0"/>
    <w:rsid w:val="0B6A49C1"/>
    <w:rsid w:val="0B6D4294"/>
    <w:rsid w:val="138008DC"/>
    <w:rsid w:val="24812109"/>
    <w:rsid w:val="2B911481"/>
    <w:rsid w:val="2E6E7DC8"/>
    <w:rsid w:val="2EAA7091"/>
    <w:rsid w:val="392E47B3"/>
    <w:rsid w:val="3AA66703"/>
    <w:rsid w:val="418036D2"/>
    <w:rsid w:val="4A934476"/>
    <w:rsid w:val="4B814C16"/>
    <w:rsid w:val="4F231B40"/>
    <w:rsid w:val="51181B78"/>
    <w:rsid w:val="544561BC"/>
    <w:rsid w:val="5482443D"/>
    <w:rsid w:val="5A2E41BB"/>
    <w:rsid w:val="5A461504"/>
    <w:rsid w:val="5A4E660B"/>
    <w:rsid w:val="5B9444F1"/>
    <w:rsid w:val="5D746389"/>
    <w:rsid w:val="642627C7"/>
    <w:rsid w:val="6844104D"/>
    <w:rsid w:val="7F95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autoRedefine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autoRedefine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qFormat/>
    <w:uiPriority w:val="0"/>
    <w:rPr>
      <w:vertAlign w:val="superscript"/>
    </w:rPr>
  </w:style>
  <w:style w:type="character" w:customStyle="1" w:styleId="16">
    <w:name w:val="Título 1 Char"/>
    <w:basedOn w:val="13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Título 2 Char"/>
    <w:basedOn w:val="13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Título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ítulo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Texto de nota de rodapé Char"/>
    <w:basedOn w:val="13"/>
    <w:link w:val="9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Texto de balão Char"/>
    <w:basedOn w:val="13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Cabeçalho Char"/>
    <w:basedOn w:val="13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Rodapé Char"/>
    <w:basedOn w:val="13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Oxford</Company>
  <Pages>1</Pages>
  <Words>792</Words>
  <Characters>4397</Characters>
  <Lines>37</Lines>
  <Paragraphs>10</Paragraphs>
  <TotalTime>0</TotalTime>
  <ScaleCrop>false</ScaleCrop>
  <LinksUpToDate>false</LinksUpToDate>
  <CharactersWithSpaces>503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3:46:00Z</dcterms:created>
  <dc:creator>Gary  Collins</dc:creator>
  <cp:lastModifiedBy>WangG</cp:lastModifiedBy>
  <cp:lastPrinted>2014-10-10T14:41:00Z</cp:lastPrinted>
  <dcterms:modified xsi:type="dcterms:W3CDTF">2024-08-07T09:12:21Z</dcterms:modified>
  <dc:title>TRIPOD checklist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02BBBE4DDAD40EC8B9096333E699ED5_12</vt:lpwstr>
  </property>
</Properties>
</file>